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0"/>
        <w:ind w:left="-142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Longitudinal assessment of preoperative dexamethasone administration on cognitive function after cardiac surgery: A 4-year follow-up of a randomized controlled trial</w:t>
      </w:r>
    </w:p>
    <w:p>
      <w:pPr>
        <w:pStyle w:val="Normal"/>
        <w:shd w:fill="FFFFFF" w:val="clear"/>
        <w:spacing w:lineRule="auto" w:line="480" w:before="0" w:after="0"/>
        <w:ind w:left="-142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ndro Glumac, Goran Kardum, Lidija Sodic, Cristijan Bulat, Ivan Covic, Mladen Carev and Nenad Karanovic</w:t>
      </w:r>
    </w:p>
    <w:p>
      <w:pPr>
        <w:pStyle w:val="Normal"/>
        <w:shd w:fill="FFFFFF" w:val="clear"/>
        <w:spacing w:lineRule="auto" w:line="480" w:before="0" w:after="0"/>
        <w:ind w:left="-142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Digital Content 1</w:t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427"/>
        <w:gridCol w:w="1701"/>
        <w:gridCol w:w="1117"/>
      </w:tblGrid>
      <w:tr>
        <w:trPr>
          <w:trHeight w:val="411" w:hRule="atLeast"/>
        </w:trPr>
        <w:tc>
          <w:tcPr>
            <w:tcW w:w="9606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rgical and postoperative characteristics</w:t>
            </w:r>
          </w:p>
        </w:tc>
      </w:tr>
      <w:tr>
        <w:trPr>
          <w:trHeight w:val="531" w:hRule="atLeast"/>
        </w:trPr>
        <w:tc>
          <w:tcPr>
            <w:tcW w:w="4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4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xamethasone group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54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cebo group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62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rgical 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iCs w:val="false"/>
                <w:sz w:val="24"/>
                <w:szCs w:val="24"/>
                <w:shd w:fill="FFFFFF" w:val="clear"/>
              </w:rPr>
              <w:t>characteristics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BG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68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66.1)</w:t>
            </w:r>
          </w:p>
        </w:tc>
        <w:tc>
          <w:tcPr>
            <w:tcW w:w="1117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 valve surgery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4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1.0)</w:t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BG and valve surgery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7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2.9)</w:t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gery with CPB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5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46.8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B duration (min)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0 (25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 (58.0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ss-clamp duration (min)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0 (21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0 (30.0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st bispectral index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 (7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 (7.3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st temperature (ºC)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4 (1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2 (2.4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st MAP (mmHg)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 (9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9 (9.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st hematocrit (%)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 (6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 (6.2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administered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7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2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or administered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51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64.5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tropic agent administered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48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46.8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transfusion (ml)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.0 (775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.0 (1180.5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hr-H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Ri (dyne s 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1.0 (434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5.3 (514.3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gery duration (min)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.5 (56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.8 (62.2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toperative 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iCs w:val="false"/>
                <w:sz w:val="24"/>
                <w:szCs w:val="24"/>
                <w:shd w:fill="FFFFFF" w:val="clear"/>
              </w:rPr>
              <w:t>characteristics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ainage in the first 12 h (ml)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.0 (27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0.0 (326.3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m.v. in the ICU (h)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 (8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 (8.8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to extubation (h)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 (9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 (9.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of ICU stay (h)</w:t>
            </w:r>
          </w:p>
        </w:tc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3 (21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 (36.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</w:tr>
      <w:tr>
        <w:trPr/>
        <w:tc>
          <w:tcPr>
            <w:tcW w:w="4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of hospital stay (day)</w:t>
            </w:r>
          </w:p>
        </w:tc>
        <w:tc>
          <w:tcPr>
            <w:tcW w:w="24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 (3.0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 (2.9)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1</w:t>
            </w:r>
          </w:p>
        </w:tc>
      </w:tr>
    </w:tbl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BG, coronary artery bypass graft surgery; CPB, cardiopulmonary bypass; MAP, mean arterial pressure; SVRi, systemic vascular resistance index (value is the index value at the end of the surgical procedure); m.v., mechanical ventilation; ICU, intensive care unit.</w:t>
      </w:r>
    </w:p>
    <w:p>
      <w:pPr>
        <w:pStyle w:val="Normal"/>
        <w:shd w:fill="FFFFFF" w:val="clear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ata are presented as numbers (%), means ± SD, or medians (IQR) as appropriat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2T15:06:00Z</dcterms:created>
  <dc:creator>Kristijan Glumac</dc:creator>
  <dc:description/>
  <cp:keywords/>
  <dc:language>en-US</dc:language>
  <cp:lastModifiedBy>Kristijan Glumac</cp:lastModifiedBy>
  <dcterms:modified xsi:type="dcterms:W3CDTF">2021-03-15T12:09:00Z</dcterms:modified>
  <cp:revision>38</cp:revision>
  <dc:subject/>
  <dc:title/>
</cp:coreProperties>
</file>